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4BD5C" w14:textId="3B17DAD2" w:rsidR="00EE3524" w:rsidRPr="00A13E89" w:rsidRDefault="00A13E89" w:rsidP="002205E1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A13E89">
        <w:rPr>
          <w:rFonts w:ascii="Times New Roman" w:hAnsi="Times New Roman" w:cs="Times New Roman"/>
          <w:sz w:val="24"/>
          <w:szCs w:val="24"/>
        </w:rPr>
        <w:t>Supplementary Table 1 Summary of 159 necroptosis-related genes</w:t>
      </w:r>
    </w:p>
    <w:tbl>
      <w:tblPr>
        <w:tblW w:w="86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30"/>
        <w:gridCol w:w="7077"/>
      </w:tblGrid>
      <w:tr w:rsidR="00A13E89" w:rsidRPr="00A13E89" w14:paraId="4C09C940" w14:textId="77777777" w:rsidTr="00A13E89">
        <w:trPr>
          <w:trHeight w:val="41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03C9D3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068B58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description</w:t>
            </w:r>
          </w:p>
        </w:tc>
      </w:tr>
      <w:tr w:rsidR="00A13E89" w:rsidRPr="00A13E89" w14:paraId="751972C4" w14:textId="77777777" w:rsidTr="00A13E89">
        <w:trPr>
          <w:trHeight w:val="41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E7A6CB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9A9E09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umor necrosis factor </w:t>
            </w:r>
          </w:p>
        </w:tc>
      </w:tr>
      <w:tr w:rsidR="00A13E89" w:rsidRPr="00A13E89" w14:paraId="0CCBE7CA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C54C3B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AE4F65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NF receptor superfamily member 1A </w:t>
            </w:r>
          </w:p>
        </w:tc>
      </w:tr>
      <w:tr w:rsidR="00A13E89" w:rsidRPr="00A13E89" w14:paraId="440414F8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587E4F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DD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9685EA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NFRSF1A associated via death domain </w:t>
            </w:r>
          </w:p>
        </w:tc>
      </w:tr>
      <w:tr w:rsidR="00A13E89" w:rsidRPr="00A13E89" w14:paraId="4105636C" w14:textId="77777777" w:rsidTr="00A13E89">
        <w:trPr>
          <w:trHeight w:val="305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BA541F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F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DDF77D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NF receptor associated factor 2 </w:t>
            </w:r>
          </w:p>
        </w:tc>
      </w:tr>
      <w:tr w:rsidR="00A13E89" w:rsidRPr="00A13E89" w14:paraId="6048C928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6C40AC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F5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9DEB81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NF receptor associated factor 5 </w:t>
            </w:r>
          </w:p>
        </w:tc>
      </w:tr>
      <w:tr w:rsidR="00A13E89" w:rsidRPr="00A13E89" w14:paraId="61E75A37" w14:textId="77777777" w:rsidTr="00A13E89">
        <w:trPr>
          <w:trHeight w:val="305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359E0F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K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A1850F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ceptor interacting serine/threonine kinase 1 </w:t>
            </w:r>
          </w:p>
        </w:tc>
      </w:tr>
      <w:tr w:rsidR="00A13E89" w:rsidRPr="00A13E89" w14:paraId="7EDE3576" w14:textId="77777777" w:rsidTr="00A13E89">
        <w:trPr>
          <w:trHeight w:val="305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7CD03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C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64BA3F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aculoviral IAP repeat containing 2 </w:t>
            </w:r>
          </w:p>
        </w:tc>
      </w:tr>
      <w:tr w:rsidR="00A13E89" w:rsidRPr="00A13E89" w14:paraId="44CC1B56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DB5DDF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C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510139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aculoviral IAP repeat containing 3 </w:t>
            </w:r>
          </w:p>
        </w:tc>
      </w:tr>
      <w:tr w:rsidR="00A13E89" w:rsidRPr="00A13E89" w14:paraId="1F4A05AE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54194C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P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FF5444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X-linked inhibitor of apoptosis </w:t>
            </w:r>
          </w:p>
        </w:tc>
      </w:tr>
      <w:tr w:rsidR="00A13E89" w:rsidRPr="00A13E89" w14:paraId="178661AC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5C8B78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CK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035B5A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NBP2-type and C3HC4-type zinc finger containing 1 </w:t>
            </w:r>
          </w:p>
        </w:tc>
      </w:tr>
      <w:tr w:rsidR="00A13E89" w:rsidRPr="00A13E89" w14:paraId="36270662" w14:textId="77777777" w:rsidTr="00A13E89">
        <w:trPr>
          <w:trHeight w:val="305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95DB81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3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B6BEB1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ng finger protein 31 </w:t>
            </w:r>
          </w:p>
        </w:tc>
      </w:tr>
      <w:tr w:rsidR="00A13E89" w:rsidRPr="00A13E89" w14:paraId="3AACEA58" w14:textId="77777777" w:rsidTr="00A13E89">
        <w:trPr>
          <w:trHeight w:val="305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22CB17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RPIN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7A0461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HANK associated RH domain interactor </w:t>
            </w:r>
          </w:p>
        </w:tc>
      </w:tr>
      <w:tr w:rsidR="00A13E89" w:rsidRPr="00A13E89" w14:paraId="4751DC1A" w14:textId="77777777" w:rsidTr="00A13E89">
        <w:trPr>
          <w:trHeight w:val="305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6A7089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TA2L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1013B6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ermatogenesis associated 2 like </w:t>
            </w:r>
          </w:p>
        </w:tc>
      </w:tr>
      <w:tr w:rsidR="00A13E89" w:rsidRPr="00A13E89" w14:paraId="6F32AAA9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A75B5E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TA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0D10ED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ermatogenesis associated 2 </w:t>
            </w:r>
          </w:p>
        </w:tc>
      </w:tr>
      <w:tr w:rsidR="00A13E89" w:rsidRPr="00A13E89" w14:paraId="3526EC63" w14:textId="77777777" w:rsidTr="00A13E89">
        <w:trPr>
          <w:trHeight w:val="305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5CA18D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LD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527063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YLD lysine 63 </w:t>
            </w:r>
            <w:proofErr w:type="spellStart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ubiquitinase</w:t>
            </w:r>
            <w:proofErr w:type="spellEnd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13E89" w:rsidRPr="00A13E89" w14:paraId="4E3B1B73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1475B79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DD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98CEBB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  <w:proofErr w:type="spellEnd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ociated via death domain </w:t>
            </w:r>
          </w:p>
        </w:tc>
      </w:tr>
      <w:tr w:rsidR="00A13E89" w:rsidRPr="00A13E89" w14:paraId="5C95111C" w14:textId="77777777" w:rsidTr="00A13E89">
        <w:trPr>
          <w:trHeight w:val="305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C98FA6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3CBCD7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spase 8 </w:t>
            </w:r>
          </w:p>
        </w:tc>
      </w:tr>
      <w:tr w:rsidR="00A13E89" w:rsidRPr="00A13E89" w14:paraId="5C6DB10D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BE4DB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LAR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8B7561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SP8 and FADD like apoptosis regulator </w:t>
            </w:r>
          </w:p>
        </w:tc>
      </w:tr>
      <w:tr w:rsidR="00A13E89" w:rsidRPr="00A13E89" w14:paraId="699F1308" w14:textId="77777777" w:rsidTr="00A13E89">
        <w:trPr>
          <w:trHeight w:val="305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72E289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K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0D940F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ceptor interacting serine/threonine kinase 3 </w:t>
            </w:r>
          </w:p>
        </w:tc>
      </w:tr>
      <w:tr w:rsidR="00A13E89" w:rsidRPr="00A13E89" w14:paraId="594637B7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6AA140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B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5CFA05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ytochrome b-245 beta chain </w:t>
            </w:r>
          </w:p>
        </w:tc>
      </w:tr>
      <w:tr w:rsidR="00A13E89" w:rsidRPr="00A13E89" w14:paraId="36AF85A8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5D43DB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K2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A50BEA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lcium/calmodulin dependent protein kinase II alpha </w:t>
            </w:r>
          </w:p>
        </w:tc>
      </w:tr>
      <w:tr w:rsidR="00A13E89" w:rsidRPr="00A13E89" w14:paraId="7DFCBAD0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6A7483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K2D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A8A12B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lcium/calmodulin dependent protein kinase II delta </w:t>
            </w:r>
          </w:p>
        </w:tc>
      </w:tr>
      <w:tr w:rsidR="00A13E89" w:rsidRPr="00A13E89" w14:paraId="27E852E1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397B09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K2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D5DF0B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lcium/calmodulin dependent protein kinase II beta </w:t>
            </w:r>
          </w:p>
        </w:tc>
      </w:tr>
      <w:tr w:rsidR="00A13E89" w:rsidRPr="00A13E89" w14:paraId="7FBD6B4A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6C056A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K2G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BC856F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lcium/calmodulin dependent protein kinase II gamma </w:t>
            </w:r>
          </w:p>
        </w:tc>
      </w:tr>
      <w:tr w:rsidR="00A13E89" w:rsidRPr="00A13E89" w14:paraId="473576F5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0C9F82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4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F42F81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25 member 4 </w:t>
            </w:r>
          </w:p>
        </w:tc>
      </w:tr>
      <w:tr w:rsidR="00A13E89" w:rsidRPr="00A13E89" w14:paraId="305DEBE7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92169B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5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1E2AEE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25 member 5 </w:t>
            </w:r>
          </w:p>
        </w:tc>
      </w:tr>
      <w:tr w:rsidR="00A13E89" w:rsidRPr="00A13E89" w14:paraId="325C6D56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E2FD80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6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C7F7FF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25 member 6 </w:t>
            </w:r>
          </w:p>
        </w:tc>
      </w:tr>
      <w:tr w:rsidR="00A13E89" w:rsidRPr="00A13E89" w14:paraId="7A02B003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EDB50D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3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EB8FE5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25 member 31 </w:t>
            </w:r>
          </w:p>
        </w:tc>
      </w:tr>
      <w:tr w:rsidR="00A13E89" w:rsidRPr="00A13E89" w14:paraId="0CF786BD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42763D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D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62D252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ptidylprolyl isomerase D </w:t>
            </w:r>
          </w:p>
        </w:tc>
      </w:tr>
      <w:tr w:rsidR="00A13E89" w:rsidRPr="00A13E89" w14:paraId="42C57885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EF8C94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AC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94E0FE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oltage dependent anion channel 1 </w:t>
            </w:r>
          </w:p>
        </w:tc>
      </w:tr>
      <w:tr w:rsidR="00A13E89" w:rsidRPr="00A13E89" w14:paraId="5F9A8AEA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CAD718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AC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4E9923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oltage dependent anion channel 2 </w:t>
            </w:r>
          </w:p>
        </w:tc>
      </w:tr>
      <w:tr w:rsidR="00A13E89" w:rsidRPr="00A13E89" w14:paraId="2C57FC55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6D00B6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AC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65314F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oltage dependent anion channel 3 </w:t>
            </w:r>
          </w:p>
        </w:tc>
      </w:tr>
      <w:tr w:rsidR="00A13E89" w:rsidRPr="00A13E89" w14:paraId="2A4E3EAE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6780FF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D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70A1ED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utamate dehydrogenase 2 </w:t>
            </w:r>
          </w:p>
        </w:tc>
      </w:tr>
      <w:tr w:rsidR="00A13E89" w:rsidRPr="00A13E89" w14:paraId="7145E2BC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6C7568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D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84E5CA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utamate dehydrogenase 1 </w:t>
            </w:r>
          </w:p>
        </w:tc>
      </w:tr>
      <w:tr w:rsidR="00A13E89" w:rsidRPr="00A13E89" w14:paraId="2C26508F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118459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L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B32EFC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utamate-ammonia ligase </w:t>
            </w:r>
          </w:p>
        </w:tc>
      </w:tr>
      <w:tr w:rsidR="00A13E89" w:rsidRPr="00A13E89" w14:paraId="6170EDFF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4ED438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GL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D4594F9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ycogen phosphorylase L </w:t>
            </w:r>
          </w:p>
        </w:tc>
      </w:tr>
      <w:tr w:rsidR="00A13E89" w:rsidRPr="00A13E89" w14:paraId="63000246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4672BC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GM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5081AF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ycogen phosphorylase, muscle associated </w:t>
            </w:r>
          </w:p>
        </w:tc>
      </w:tr>
      <w:tr w:rsidR="00A13E89" w:rsidRPr="00A13E89" w14:paraId="62A10D0C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264114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YG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3F755B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ycogen phosphorylase B </w:t>
            </w:r>
          </w:p>
        </w:tc>
      </w:tr>
      <w:tr w:rsidR="00A13E89" w:rsidRPr="00A13E89" w14:paraId="22949DE3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77E79F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A192B0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togen-activated protein kinase 8 </w:t>
            </w:r>
          </w:p>
        </w:tc>
      </w:tr>
      <w:tr w:rsidR="00A13E89" w:rsidRPr="00A13E89" w14:paraId="4988D8D2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A79C7F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0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CF9E31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togen-activated protein kinase 10 </w:t>
            </w:r>
          </w:p>
        </w:tc>
      </w:tr>
      <w:tr w:rsidR="00A13E89" w:rsidRPr="00A13E89" w14:paraId="42658B37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1F2BB7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9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80DBF0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togen-activated protein kinase 9 </w:t>
            </w:r>
          </w:p>
        </w:tc>
      </w:tr>
      <w:tr w:rsidR="00A13E89" w:rsidRPr="00A13E89" w14:paraId="5AFA81C8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C9A8E9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H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05C962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erritin heavy chain 1 </w:t>
            </w:r>
          </w:p>
        </w:tc>
      </w:tr>
      <w:tr w:rsidR="00A13E89" w:rsidRPr="00A13E89" w14:paraId="08070DB7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751C76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L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75B638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erritin light chain </w:t>
            </w:r>
          </w:p>
        </w:tc>
      </w:tr>
      <w:tr w:rsidR="00A13E89" w:rsidRPr="00A13E89" w14:paraId="6F9C10BB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1A5D1C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E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16D0D1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ospholipase A2 group IVE </w:t>
            </w:r>
          </w:p>
        </w:tc>
      </w:tr>
      <w:tr w:rsidR="00A13E89" w:rsidRPr="00A13E89" w14:paraId="0466A4CF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13ACCE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7D43E4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ospholipase A2 group IVA </w:t>
            </w:r>
          </w:p>
        </w:tc>
      </w:tr>
      <w:tr w:rsidR="00A13E89" w:rsidRPr="00A13E89" w14:paraId="6BBDC1EA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0CD395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MJD7-PLA2G4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C1DBBE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JMJD7-PLA2G4B readthrough </w:t>
            </w:r>
          </w:p>
        </w:tc>
      </w:tr>
      <w:tr w:rsidR="00A13E89" w:rsidRPr="00A13E89" w14:paraId="23474F0C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9C50EA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7D075E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ospholipase A2 group IVB </w:t>
            </w:r>
          </w:p>
        </w:tc>
      </w:tr>
      <w:tr w:rsidR="00A13E89" w:rsidRPr="00A13E89" w14:paraId="32A10C20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1B0411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C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1BD34D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ospholipase A2 group IVC </w:t>
            </w:r>
          </w:p>
        </w:tc>
      </w:tr>
      <w:tr w:rsidR="00A13E89" w:rsidRPr="00A13E89" w14:paraId="309AD1C8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5B074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D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A3439D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ospholipase A2 group IVD </w:t>
            </w:r>
          </w:p>
        </w:tc>
      </w:tr>
      <w:tr w:rsidR="00A13E89" w:rsidRPr="00A13E89" w14:paraId="26BA16E0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E6EAAB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F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69900A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ospholipase A2 group IVF </w:t>
            </w:r>
          </w:p>
        </w:tc>
      </w:tr>
      <w:tr w:rsidR="00A13E89" w:rsidRPr="00A13E89" w14:paraId="0F301C80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C0C68E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OX15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321B52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rachidonate 15-lipoxygenase </w:t>
            </w:r>
          </w:p>
        </w:tc>
      </w:tr>
      <w:tr w:rsidR="00A13E89" w:rsidRPr="00A13E89" w14:paraId="3AE6B54C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3C200D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N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4A7F82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lpain 1 </w:t>
            </w:r>
          </w:p>
        </w:tc>
      </w:tr>
      <w:tr w:rsidR="00A13E89" w:rsidRPr="00A13E89" w14:paraId="164AC0D3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FC5FE0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N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9AE143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lpain 2 </w:t>
            </w:r>
          </w:p>
        </w:tc>
      </w:tr>
      <w:tr w:rsidR="00A13E89" w:rsidRPr="00A13E89" w14:paraId="41496808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CD42AA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PD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274436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hingomyelin phosphodiesterase 1 </w:t>
            </w:r>
          </w:p>
        </w:tc>
      </w:tr>
      <w:tr w:rsidR="00A13E89" w:rsidRPr="00A13E89" w14:paraId="6C80E842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828D08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KL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0D5934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xed lineage kinase domain like </w:t>
            </w:r>
            <w:proofErr w:type="spellStart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eudokinase</w:t>
            </w:r>
            <w:proofErr w:type="spellEnd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13E89" w:rsidRPr="00A13E89" w14:paraId="0CBDB139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85B0C69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M5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7F7E94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GAM family member 5, mitochondrial serine/threonine protein phosphatase </w:t>
            </w:r>
          </w:p>
        </w:tc>
      </w:tr>
      <w:tr w:rsidR="00A13E89" w:rsidRPr="00A13E89" w14:paraId="00BBAAA2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4449C6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M1L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7317E0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ynamin 1 like </w:t>
            </w:r>
          </w:p>
        </w:tc>
      </w:tr>
      <w:tr w:rsidR="00A13E89" w:rsidRPr="00A13E89" w14:paraId="1BD97B77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A8DBA2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A2B57F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LR family pyrin domain containing 3 </w:t>
            </w:r>
          </w:p>
        </w:tc>
      </w:tr>
      <w:tr w:rsidR="00A13E89" w:rsidRPr="00A13E89" w14:paraId="42FF5982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1623F9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CARD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12DBED9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YD and CARD domain containing </w:t>
            </w:r>
          </w:p>
        </w:tc>
      </w:tr>
      <w:tr w:rsidR="00A13E89" w:rsidRPr="00A13E89" w14:paraId="6963D2E6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919AAE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8BF2E6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spase 1 </w:t>
            </w:r>
          </w:p>
        </w:tc>
      </w:tr>
      <w:tr w:rsidR="00A13E89" w:rsidRPr="00A13E89" w14:paraId="5F794FDA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59EA53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234D26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leukin 1 beta </w:t>
            </w:r>
          </w:p>
        </w:tc>
      </w:tr>
      <w:tr w:rsidR="00A13E89" w:rsidRPr="00A13E89" w14:paraId="4B4A3A40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BF9372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2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2C5047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ged multivesicular body protein 2A </w:t>
            </w:r>
          </w:p>
        </w:tc>
      </w:tr>
      <w:tr w:rsidR="00A13E89" w:rsidRPr="00A13E89" w14:paraId="328E4E89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9A9995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2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A6C949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ged multivesicular body protein 2B </w:t>
            </w:r>
          </w:p>
        </w:tc>
      </w:tr>
      <w:tr w:rsidR="00A13E89" w:rsidRPr="00A13E89" w14:paraId="5C678E9A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867AF3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CB9BBD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ged multivesicular body protein 3 </w:t>
            </w:r>
          </w:p>
        </w:tc>
      </w:tr>
      <w:tr w:rsidR="00A13E89" w:rsidRPr="00A13E89" w14:paraId="5B823AE7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BD69AF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03-CHMP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302BFB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NF103-CHMP3 readthrough </w:t>
            </w:r>
          </w:p>
        </w:tc>
      </w:tr>
      <w:tr w:rsidR="00A13E89" w:rsidRPr="00A13E89" w14:paraId="5AC8542D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E1AA52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4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F3FB9D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ged multivesicular body protein 4B </w:t>
            </w:r>
          </w:p>
        </w:tc>
      </w:tr>
      <w:tr w:rsidR="00A13E89" w:rsidRPr="00A13E89" w14:paraId="6F279D5C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252269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4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49FBD2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ged multivesicular body protein 4A </w:t>
            </w:r>
          </w:p>
        </w:tc>
      </w:tr>
      <w:tr w:rsidR="00A13E89" w:rsidRPr="00A13E89" w14:paraId="083C8150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CCD4B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4C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609924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ged multivesicular body protein 4C </w:t>
            </w:r>
          </w:p>
        </w:tc>
      </w:tr>
      <w:tr w:rsidR="00A13E89" w:rsidRPr="00A13E89" w14:paraId="59389BE1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439884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6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E2E81D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ged multivesicular body protein 6 </w:t>
            </w:r>
          </w:p>
        </w:tc>
      </w:tr>
      <w:tr w:rsidR="00A13E89" w:rsidRPr="00A13E89" w14:paraId="3AB1745A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BC0E12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PS4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18B5E6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acuolar protein sorting 4 homolog B </w:t>
            </w:r>
          </w:p>
        </w:tc>
      </w:tr>
      <w:tr w:rsidR="00A13E89" w:rsidRPr="00A13E89" w14:paraId="463B45AD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4C97FD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PS4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13AC24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acuolar protein sorting 4 homolog A </w:t>
            </w:r>
          </w:p>
        </w:tc>
      </w:tr>
      <w:tr w:rsidR="00A13E89" w:rsidRPr="00A13E89" w14:paraId="2A115C7C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AECE6A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1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D5A3E3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ged multivesicular body protein 1B </w:t>
            </w:r>
          </w:p>
        </w:tc>
      </w:tr>
      <w:tr w:rsidR="00A13E89" w:rsidRPr="00A13E89" w14:paraId="1BF62FF8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715C3B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1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902D01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ged multivesicular body protein 1A </w:t>
            </w:r>
          </w:p>
        </w:tc>
      </w:tr>
      <w:tr w:rsidR="00A13E89" w:rsidRPr="00A13E89" w14:paraId="327DDB45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E9AEB4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5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83FCBE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ged multivesicular body protein 5 </w:t>
            </w:r>
          </w:p>
        </w:tc>
      </w:tr>
      <w:tr w:rsidR="00A13E89" w:rsidRPr="00A13E89" w14:paraId="6C5755CF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151C00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7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841B8B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ged multivesicular body protein 7 </w:t>
            </w:r>
          </w:p>
        </w:tc>
      </w:tr>
      <w:tr w:rsidR="00A13E89" w:rsidRPr="00A13E89" w14:paraId="277B446B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D83DB89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PM7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68A01F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ransient receptor potential cation channel subfamily M member 7 </w:t>
            </w:r>
          </w:p>
        </w:tc>
      </w:tr>
      <w:tr w:rsidR="00A13E89" w:rsidRPr="00A13E89" w14:paraId="5B9669C2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EFC79F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6DEC77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leukin 1 alpha </w:t>
            </w:r>
          </w:p>
        </w:tc>
      </w:tr>
      <w:tr w:rsidR="00A13E89" w:rsidRPr="00A13E89" w14:paraId="26773151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4640F5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3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DAE657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leukin 33 </w:t>
            </w:r>
          </w:p>
        </w:tc>
      </w:tr>
      <w:tr w:rsidR="00A13E89" w:rsidRPr="00A13E89" w14:paraId="44A91751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5ABB4F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B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74B091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igh mobility group box 1 </w:t>
            </w:r>
          </w:p>
        </w:tc>
      </w:tr>
      <w:tr w:rsidR="00A13E89" w:rsidRPr="00A13E89" w14:paraId="72B5EC87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5F0555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0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006DF6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NF superfamily member 10 </w:t>
            </w:r>
          </w:p>
        </w:tc>
      </w:tr>
      <w:tr w:rsidR="00A13E89" w:rsidRPr="00A13E89" w14:paraId="38564A7A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83FDD0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50EEAE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NF receptor superfamily member 10a </w:t>
            </w:r>
          </w:p>
        </w:tc>
      </w:tr>
      <w:tr w:rsidR="00A13E89" w:rsidRPr="00A13E89" w14:paraId="50C97C71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1740AC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BCD5F3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NF receptor superfamily member 10b </w:t>
            </w:r>
          </w:p>
        </w:tc>
      </w:tr>
      <w:tr w:rsidR="00A13E89" w:rsidRPr="00A13E89" w14:paraId="68D6EABA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CB7EA3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6A23BA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  <w:proofErr w:type="spellEnd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gand </w:t>
            </w:r>
          </w:p>
        </w:tc>
      </w:tr>
      <w:tr w:rsidR="00A13E89" w:rsidRPr="00A13E89" w14:paraId="64B3F86B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7F7CDD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8A09D0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  <w:proofErr w:type="spellEnd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surface death receptor </w:t>
            </w:r>
          </w:p>
        </w:tc>
      </w:tr>
      <w:tr w:rsidR="00A13E89" w:rsidRPr="00A13E89" w14:paraId="17F7DC33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4DFE8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F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62A833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  <w:proofErr w:type="spellEnd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ociated factor 1 </w:t>
            </w:r>
          </w:p>
        </w:tc>
      </w:tr>
      <w:tr w:rsidR="00A13E89" w:rsidRPr="00A13E89" w14:paraId="4EBE0BBA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AC74B8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AA81F1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1 </w:t>
            </w:r>
          </w:p>
        </w:tc>
      </w:tr>
      <w:tr w:rsidR="00A13E89" w:rsidRPr="00A13E89" w14:paraId="3F66C8A6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BD4ABE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8D35B6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2 </w:t>
            </w:r>
          </w:p>
        </w:tc>
      </w:tr>
      <w:tr w:rsidR="00A13E89" w:rsidRPr="00A13E89" w14:paraId="31AC750A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52C6BA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4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42B06B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4 </w:t>
            </w:r>
          </w:p>
        </w:tc>
      </w:tr>
      <w:tr w:rsidR="00A13E89" w:rsidRPr="00A13E89" w14:paraId="24672E61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012D81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5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DF829C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5 </w:t>
            </w:r>
          </w:p>
        </w:tc>
      </w:tr>
      <w:tr w:rsidR="00A13E89" w:rsidRPr="00A13E89" w14:paraId="31B6B605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56B017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6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5246EA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6 </w:t>
            </w:r>
          </w:p>
        </w:tc>
      </w:tr>
      <w:tr w:rsidR="00A13E89" w:rsidRPr="00A13E89" w14:paraId="31B088FE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971A91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7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871D2C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7 </w:t>
            </w:r>
          </w:p>
        </w:tc>
      </w:tr>
      <w:tr w:rsidR="00A13E89" w:rsidRPr="00A13E89" w14:paraId="7D33A7AF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C844A8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8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A2CA14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8 </w:t>
            </w:r>
          </w:p>
        </w:tc>
      </w:tr>
      <w:tr w:rsidR="00A13E89" w:rsidRPr="00A13E89" w14:paraId="4C89C02C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1B4D9B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10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2100B2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10 </w:t>
            </w:r>
          </w:p>
        </w:tc>
      </w:tr>
      <w:tr w:rsidR="00A13E89" w:rsidRPr="00A13E89" w14:paraId="3B9A0E74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B9E375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1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FBEF3C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13 </w:t>
            </w:r>
          </w:p>
        </w:tc>
      </w:tr>
      <w:tr w:rsidR="00A13E89" w:rsidRPr="00A13E89" w14:paraId="3960606C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0293BB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14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8E5224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14 </w:t>
            </w:r>
          </w:p>
        </w:tc>
      </w:tr>
      <w:tr w:rsidR="00A13E89" w:rsidRPr="00A13E89" w14:paraId="70C78F29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15FE14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16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6525D0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16 </w:t>
            </w:r>
          </w:p>
        </w:tc>
      </w:tr>
      <w:tr w:rsidR="00A13E89" w:rsidRPr="00A13E89" w14:paraId="26AF8154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2CC0BE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17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8F0BDD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17 </w:t>
            </w:r>
          </w:p>
        </w:tc>
      </w:tr>
      <w:tr w:rsidR="00A13E89" w:rsidRPr="00A13E89" w14:paraId="66E20666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6012B0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2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5DCE8F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21 </w:t>
            </w:r>
          </w:p>
        </w:tc>
      </w:tr>
      <w:tr w:rsidR="00A13E89" w:rsidRPr="00A13E89" w14:paraId="7945B319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81C598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B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2A2C3F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beta 1 </w:t>
            </w:r>
          </w:p>
        </w:tc>
      </w:tr>
      <w:tr w:rsidR="00A13E89" w:rsidRPr="00A13E89" w14:paraId="5193F31F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1F4BF6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G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55F3C2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gamma </w:t>
            </w:r>
          </w:p>
        </w:tc>
      </w:tr>
      <w:tr w:rsidR="00A13E89" w:rsidRPr="00A13E89" w14:paraId="7D84EAFE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3E2D14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R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F82F1D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and beta receptor subunit 1 </w:t>
            </w:r>
          </w:p>
        </w:tc>
      </w:tr>
      <w:tr w:rsidR="00A13E89" w:rsidRPr="00A13E89" w14:paraId="52FC4414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F38185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R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609D9F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alpha and beta receptor subunit 2 </w:t>
            </w:r>
          </w:p>
        </w:tc>
      </w:tr>
      <w:tr w:rsidR="00A13E89" w:rsidRPr="00A13E89" w14:paraId="23D8323A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2CCA19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GR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F5ED32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gamma receptor 1 </w:t>
            </w:r>
          </w:p>
        </w:tc>
      </w:tr>
      <w:tr w:rsidR="00A13E89" w:rsidRPr="00A13E89" w14:paraId="714E983D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80B9CA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GR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084CA3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gamma receptor 2 </w:t>
            </w:r>
          </w:p>
        </w:tc>
      </w:tr>
      <w:tr w:rsidR="00A13E89" w:rsidRPr="00A13E89" w14:paraId="56FEDF19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F334A7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K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DBC2C5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Janus kinase 1 </w:t>
            </w:r>
          </w:p>
        </w:tc>
      </w:tr>
      <w:tr w:rsidR="00A13E89" w:rsidRPr="00A13E89" w14:paraId="57C69CAA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AC1B0D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K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3A97A5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Janus kinase 2 </w:t>
            </w:r>
          </w:p>
        </w:tc>
      </w:tr>
      <w:tr w:rsidR="00A13E89" w:rsidRPr="00A13E89" w14:paraId="4EF58989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9750FC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K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AEB465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Janus kinase 3 </w:t>
            </w:r>
          </w:p>
        </w:tc>
      </w:tr>
      <w:tr w:rsidR="00A13E89" w:rsidRPr="00A13E89" w14:paraId="6A4005D8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CAA2D2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K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792151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yrosine kinase 2 </w:t>
            </w:r>
          </w:p>
        </w:tc>
      </w:tr>
      <w:tr w:rsidR="00A13E89" w:rsidRPr="00A13E89" w14:paraId="70050049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52D1E4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EEFC92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gnal transducer and activator of transcription 1 </w:t>
            </w:r>
          </w:p>
        </w:tc>
      </w:tr>
      <w:tr w:rsidR="00A13E89" w:rsidRPr="00A13E89" w14:paraId="3D6EC4F2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AE8DAE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223408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gnal transducer and activator of transcription 2 </w:t>
            </w:r>
          </w:p>
        </w:tc>
      </w:tr>
      <w:tr w:rsidR="00A13E89" w:rsidRPr="00A13E89" w14:paraId="524A9E80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864C3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426745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gnal transducer and activator of transcription 3 </w:t>
            </w:r>
          </w:p>
        </w:tc>
      </w:tr>
      <w:tr w:rsidR="00A13E89" w:rsidRPr="00A13E89" w14:paraId="3B5E099B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3AF6D5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4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C0372F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gnal transducer and activator of transcription 4 </w:t>
            </w:r>
          </w:p>
        </w:tc>
      </w:tr>
      <w:tr w:rsidR="00A13E89" w:rsidRPr="00A13E89" w14:paraId="54BD99C3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1A348A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5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02774E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gnal transducer and activator of transcription 5A </w:t>
            </w:r>
          </w:p>
        </w:tc>
      </w:tr>
      <w:tr w:rsidR="00A13E89" w:rsidRPr="00A13E89" w14:paraId="7CFFE5C4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8C0BCB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5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5154B8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gnal transducer and activator of transcription 5B </w:t>
            </w:r>
          </w:p>
        </w:tc>
      </w:tr>
      <w:tr w:rsidR="00A13E89" w:rsidRPr="00A13E89" w14:paraId="116149AD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01E7AF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6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C609C8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gnal transducer and activator of transcription 6 </w:t>
            </w:r>
          </w:p>
        </w:tc>
      </w:tr>
      <w:tr w:rsidR="00A13E89" w:rsidRPr="00A13E89" w14:paraId="5395886B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C542BE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9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425A77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regulatory factor 9 </w:t>
            </w:r>
          </w:p>
        </w:tc>
      </w:tr>
      <w:tr w:rsidR="00A13E89" w:rsidRPr="00A13E89" w14:paraId="773C769C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A9F601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IF2AK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F3534E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ukaryotic translation initiation factor 2 alpha kinase 2 </w:t>
            </w:r>
          </w:p>
        </w:tc>
      </w:tr>
      <w:tr w:rsidR="00A13E89" w:rsidRPr="00A13E89" w14:paraId="654123B3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59F2AF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63F4B8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ll like receptor 4 </w:t>
            </w:r>
          </w:p>
        </w:tc>
      </w:tr>
      <w:tr w:rsidR="00A13E89" w:rsidRPr="00A13E89" w14:paraId="4C94FCA3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F0389E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CAM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5CF4BA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ll like receptor adaptor molecule 2 </w:t>
            </w:r>
          </w:p>
        </w:tc>
      </w:tr>
      <w:tr w:rsidR="00A13E89" w:rsidRPr="00A13E89" w14:paraId="2AA73600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AACC5F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CAM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132886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ll like receptor adaptor molecule 1 </w:t>
            </w:r>
          </w:p>
        </w:tc>
      </w:tr>
      <w:tr w:rsidR="00A13E89" w:rsidRPr="00A13E89" w14:paraId="2DF5E457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BCF776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124058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ll like receptor 3 </w:t>
            </w:r>
          </w:p>
        </w:tc>
      </w:tr>
      <w:tr w:rsidR="00A13E89" w:rsidRPr="00A13E89" w14:paraId="612C399B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D45A99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P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4879A0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Z-DNA binding protein 1 </w:t>
            </w:r>
          </w:p>
        </w:tc>
      </w:tr>
      <w:tr w:rsidR="00A13E89" w:rsidRPr="00A13E89" w14:paraId="69342800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8AAEB5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2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0124D8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biquitin specific peptidase 21 </w:t>
            </w:r>
          </w:p>
        </w:tc>
      </w:tr>
      <w:tr w:rsidR="00A13E89" w:rsidRPr="00A13E89" w14:paraId="59C3E2ED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0EF758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QSTM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D7D44C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stosome</w:t>
            </w:r>
            <w:proofErr w:type="spellEnd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A13E89" w:rsidRPr="00A13E89" w14:paraId="4F042971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AE5822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90AA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1BDF24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eat shock protein 90 alpha family class A member 1 </w:t>
            </w:r>
          </w:p>
        </w:tc>
      </w:tr>
      <w:tr w:rsidR="00A13E89" w:rsidRPr="00A13E89" w14:paraId="2353C98C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DB6AED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90AB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45F33D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eat shock protein 90 alpha family class B member 1 </w:t>
            </w:r>
          </w:p>
        </w:tc>
      </w:tr>
      <w:tr w:rsidR="00A13E89" w:rsidRPr="00A13E89" w14:paraId="5CA41711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067B38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AIP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5605B8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NF alpha induced protein 3 </w:t>
            </w:r>
          </w:p>
        </w:tc>
      </w:tr>
      <w:tr w:rsidR="00A13E89" w:rsidRPr="00A13E89" w14:paraId="58B6EC57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E15DCE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7C7D80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(</w:t>
            </w:r>
            <w:proofErr w:type="gramEnd"/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P-ribose) polymerase 1 </w:t>
            </w:r>
          </w:p>
        </w:tc>
      </w:tr>
      <w:tr w:rsidR="00A13E89" w:rsidRPr="00A13E89" w14:paraId="1A8FCEFB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C95AC1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D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4F8743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H3 interacting domain death agonist </w:t>
            </w:r>
          </w:p>
        </w:tc>
      </w:tr>
      <w:tr w:rsidR="00A13E89" w:rsidRPr="00A13E89" w14:paraId="3542C4F0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A043AF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F56F00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CL2 associated X, apoptosis regulator </w:t>
            </w:r>
          </w:p>
        </w:tc>
      </w:tr>
      <w:tr w:rsidR="00A13E89" w:rsidRPr="00A13E89" w14:paraId="53B6AF1B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89EBD9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FM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F29DAA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poptosis inducing factor mitochondria associated 1 </w:t>
            </w:r>
          </w:p>
        </w:tc>
      </w:tr>
      <w:tr w:rsidR="00A13E89" w:rsidRPr="00A13E89" w14:paraId="7D5DEFEB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268889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FX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F4D8E6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 histone family, member X</w:t>
            </w:r>
          </w:p>
        </w:tc>
      </w:tr>
      <w:tr w:rsidR="00A13E89" w:rsidRPr="00A13E89" w14:paraId="549A19A0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7CA0209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2H2AC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BBCC9E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C</w:t>
            </w:r>
          </w:p>
        </w:tc>
      </w:tr>
      <w:tr w:rsidR="00A13E89" w:rsidRPr="00A13E89" w14:paraId="0F2CBF22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6D5FB3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H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A147DD9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H</w:t>
            </w:r>
          </w:p>
        </w:tc>
      </w:tr>
      <w:tr w:rsidR="00A13E89" w:rsidRPr="00A13E89" w14:paraId="48D3CAD8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2AD31E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960276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A</w:t>
            </w:r>
          </w:p>
        </w:tc>
      </w:tr>
      <w:tr w:rsidR="00A13E89" w:rsidRPr="00A13E89" w14:paraId="068CB671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0199E0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3H2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1D153E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3 H2A family member A</w:t>
            </w:r>
          </w:p>
        </w:tc>
      </w:tr>
      <w:tr w:rsidR="00A13E89" w:rsidRPr="00A13E89" w14:paraId="2B629775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F3FAEF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FB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9292AF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 histone family, member B3</w:t>
            </w:r>
          </w:p>
        </w:tc>
      </w:tr>
      <w:tr w:rsidR="00A13E89" w:rsidRPr="00A13E89" w14:paraId="520D2DE1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05926C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E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731F19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E</w:t>
            </w:r>
          </w:p>
        </w:tc>
      </w:tr>
      <w:tr w:rsidR="00A13E89" w:rsidRPr="00A13E89" w14:paraId="57691FA4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EA5EFA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EE878A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B</w:t>
            </w:r>
          </w:p>
        </w:tc>
      </w:tr>
      <w:tr w:rsidR="00A13E89" w:rsidRPr="00A13E89" w14:paraId="14FC95BC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6EFBE47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FY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663929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 histone family, member Y2</w:t>
            </w:r>
          </w:p>
        </w:tc>
      </w:tr>
      <w:tr w:rsidR="00A13E89" w:rsidRPr="00A13E89" w14:paraId="67BD85F5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9091B1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FY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D60703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 histone family, member Y</w:t>
            </w:r>
          </w:p>
        </w:tc>
      </w:tr>
      <w:tr w:rsidR="00A13E89" w:rsidRPr="00A13E89" w14:paraId="580CD09E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CC8E6A3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2H2AA4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244E4D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2 H2A family member A4</w:t>
            </w:r>
          </w:p>
        </w:tc>
      </w:tr>
      <w:tr w:rsidR="00A13E89" w:rsidRPr="00A13E89" w14:paraId="006F6E70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EAC319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FJ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EF8235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 histone family, member J</w:t>
            </w:r>
          </w:p>
        </w:tc>
      </w:tr>
      <w:tr w:rsidR="00A13E89" w:rsidRPr="00A13E89" w14:paraId="5F68EF6A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DEC5EE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FB1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001C82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 histone family, member B1</w:t>
            </w:r>
          </w:p>
        </w:tc>
      </w:tr>
      <w:tr w:rsidR="00A13E89" w:rsidRPr="00A13E89" w14:paraId="33AB0A08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7B58E86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M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B298A49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M</w:t>
            </w:r>
          </w:p>
        </w:tc>
      </w:tr>
      <w:tr w:rsidR="00A13E89" w:rsidRPr="00A13E89" w14:paraId="09523396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3ACA3F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2H2AA3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11AB9A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2 H2A family member A3</w:t>
            </w:r>
          </w:p>
        </w:tc>
      </w:tr>
      <w:tr w:rsidR="00A13E89" w:rsidRPr="00A13E89" w14:paraId="5FDA5D4D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191C02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G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F84AC7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G</w:t>
            </w:r>
          </w:p>
        </w:tc>
      </w:tr>
      <w:tr w:rsidR="00A13E89" w:rsidRPr="00A13E89" w14:paraId="5E3B8FA8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73A32A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2H2AB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EB62F2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2 H2A family member B</w:t>
            </w:r>
          </w:p>
        </w:tc>
      </w:tr>
      <w:tr w:rsidR="00A13E89" w:rsidRPr="00A13E89" w14:paraId="19EEFE2A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E030B8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FV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5DF132A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 histone family, member V</w:t>
            </w:r>
          </w:p>
        </w:tc>
      </w:tr>
      <w:tr w:rsidR="00A13E89" w:rsidRPr="00A13E89" w14:paraId="5874BA60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09944D0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D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2F191D8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D</w:t>
            </w:r>
          </w:p>
        </w:tc>
      </w:tr>
      <w:tr w:rsidR="00A13E89" w:rsidRPr="00A13E89" w14:paraId="5522D81C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11ECEF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FZ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5F723B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 histone family, member Z</w:t>
            </w:r>
          </w:p>
        </w:tc>
      </w:tr>
      <w:tr w:rsidR="00A13E89" w:rsidRPr="00A13E89" w14:paraId="4EC80E47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4C98AD5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K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32DFCCF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K</w:t>
            </w:r>
          </w:p>
        </w:tc>
      </w:tr>
      <w:tr w:rsidR="00A13E89" w:rsidRPr="00A13E89" w14:paraId="7241286A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BD8AA1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C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7202D8B9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C</w:t>
            </w:r>
          </w:p>
        </w:tc>
      </w:tr>
      <w:tr w:rsidR="00A13E89" w:rsidRPr="00A13E89" w14:paraId="081BEC16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8B86A69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I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65D71A61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I</w:t>
            </w:r>
          </w:p>
        </w:tc>
      </w:tr>
      <w:tr w:rsidR="00A13E89" w:rsidRPr="00A13E89" w14:paraId="4130333E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23CAA3C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J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5C5B9A02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J</w:t>
            </w:r>
          </w:p>
        </w:tc>
      </w:tr>
      <w:tr w:rsidR="00A13E89" w:rsidRPr="00A13E89" w14:paraId="50F186B1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12A964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L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09D524C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cluster 1 H2A family member L</w:t>
            </w:r>
          </w:p>
        </w:tc>
      </w:tr>
      <w:tr w:rsidR="00A13E89" w:rsidRPr="00A13E89" w14:paraId="18F7C599" w14:textId="77777777" w:rsidTr="00A13E89">
        <w:trPr>
          <w:trHeight w:val="33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CC9134F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2AFB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28F6A3D4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 histone family, member B2</w:t>
            </w:r>
          </w:p>
        </w:tc>
      </w:tr>
      <w:tr w:rsidR="00A13E89" w:rsidRPr="00A13E89" w14:paraId="2DE884E1" w14:textId="77777777" w:rsidTr="00A13E89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464404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A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4503628D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ptidylprolyl isomerase A </w:t>
            </w:r>
          </w:p>
        </w:tc>
      </w:tr>
      <w:tr w:rsidR="00A13E89" w:rsidRPr="00A13E89" w14:paraId="43F8F91D" w14:textId="77777777" w:rsidTr="00A13E89">
        <w:trPr>
          <w:trHeight w:val="285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C3E746B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7077" w:type="dxa"/>
            <w:shd w:val="clear" w:color="auto" w:fill="auto"/>
            <w:noWrap/>
            <w:vAlign w:val="bottom"/>
            <w:hideMark/>
          </w:tcPr>
          <w:p w14:paraId="13050E0E" w14:textId="77777777" w:rsidR="00A13E89" w:rsidRPr="00A13E89" w:rsidRDefault="00A13E89" w:rsidP="00A13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E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CL2 apoptosis regulator </w:t>
            </w:r>
          </w:p>
        </w:tc>
      </w:tr>
    </w:tbl>
    <w:p w14:paraId="1D32906B" w14:textId="77777777" w:rsidR="00A13E89" w:rsidRPr="00A13E89" w:rsidRDefault="00A13E89" w:rsidP="00A13E89">
      <w:pPr>
        <w:rPr>
          <w:rFonts w:ascii="Times New Roman" w:hAnsi="Times New Roman" w:cs="Times New Roman"/>
          <w:sz w:val="24"/>
          <w:szCs w:val="24"/>
        </w:rPr>
      </w:pPr>
    </w:p>
    <w:sectPr w:rsidR="00A13E89" w:rsidRPr="00A13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87017" w14:textId="77777777" w:rsidR="00F26A49" w:rsidRDefault="00F26A49" w:rsidP="00A13E89">
      <w:r>
        <w:separator/>
      </w:r>
    </w:p>
  </w:endnote>
  <w:endnote w:type="continuationSeparator" w:id="0">
    <w:p w14:paraId="1FE847BD" w14:textId="77777777" w:rsidR="00F26A49" w:rsidRDefault="00F26A49" w:rsidP="00A13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2BA66" w14:textId="77777777" w:rsidR="00F26A49" w:rsidRDefault="00F26A49" w:rsidP="00A13E89">
      <w:r>
        <w:separator/>
      </w:r>
    </w:p>
  </w:footnote>
  <w:footnote w:type="continuationSeparator" w:id="0">
    <w:p w14:paraId="594CD8B6" w14:textId="77777777" w:rsidR="00F26A49" w:rsidRDefault="00F26A49" w:rsidP="00A13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tDA0MTO3NDSyNDZU0lEKTi0uzszPAykwrAUAoyzcRywAAAA="/>
  </w:docVars>
  <w:rsids>
    <w:rsidRoot w:val="00814342"/>
    <w:rsid w:val="00203FC8"/>
    <w:rsid w:val="002205E1"/>
    <w:rsid w:val="00250D09"/>
    <w:rsid w:val="00814342"/>
    <w:rsid w:val="00A13E89"/>
    <w:rsid w:val="00D47E6B"/>
    <w:rsid w:val="00F2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578D5"/>
  <w15:chartTrackingRefBased/>
  <w15:docId w15:val="{187072FB-5670-40D2-A3EC-E3D7AF257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E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E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9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91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08-30T07:29:00Z</dcterms:created>
  <dcterms:modified xsi:type="dcterms:W3CDTF">2022-08-31T09:21:00Z</dcterms:modified>
</cp:coreProperties>
</file>